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vertAlign w:val="superscript"/>
        </w:rPr>
        <w:t xml:space="preserve">Table </w:t>
      </w:r>
      <w:r>
        <w:rPr>
          <w:rFonts w:cs="Arial" w:ascii="Arial" w:hAnsi="Arial"/>
          <w:b/>
          <w:vertAlign w:val="superscript"/>
        </w:rPr>
        <w:t>S</w:t>
      </w:r>
      <w:r>
        <w:rPr>
          <w:rFonts w:cs="Arial" w:ascii="Arial" w:hAnsi="Arial"/>
          <w:b/>
          <w:vertAlign w:val="superscript"/>
        </w:rPr>
        <w:t xml:space="preserve">5-1. Top 5 </w:t>
      </w:r>
      <w:r>
        <w:rPr>
          <w:rFonts w:cs="Arial" w:ascii="Arial" w:hAnsi="Arial"/>
          <w:b/>
          <w:iCs/>
          <w:vertAlign w:val="superscript"/>
        </w:rPr>
        <w:t>networks generated from IPA for differentially expressed genes in the Pkd1L3/L3 mice at PNW 2</w:t>
      </w:r>
      <w:r>
        <w:rPr>
          <w:rFonts w:cs="Arial" w:ascii="Arial" w:hAnsi="Arial"/>
          <w:b/>
          <w:iCs/>
          <w:vertAlign w:val="superscript"/>
        </w:rPr>
        <w:t>.</w:t>
      </w:r>
      <w:r>
        <w:rPr>
          <w:rFonts w:cs="Arial" w:ascii="Arial" w:hAnsi="Arial"/>
          <w:b/>
          <w:vertAlign w:val="superscript"/>
        </w:rPr>
        <w:t xml:space="preserve"> </w:t>
      </w:r>
      <w:r>
        <w:rPr/>
        <w:t>a</w:t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866"/>
        <w:gridCol w:w="890"/>
        <w:gridCol w:w="1701"/>
        <w:gridCol w:w="4395"/>
      </w:tblGrid>
      <w:tr>
        <w:trPr/>
        <w:tc>
          <w:tcPr>
            <w:tcW w:w="118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Network ID</w:t>
            </w:r>
          </w:p>
        </w:tc>
        <w:tc>
          <w:tcPr>
            <w:tcW w:w="58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Genes in network</w:t>
            </w:r>
          </w:p>
        </w:tc>
        <w:tc>
          <w:tcPr>
            <w:tcW w:w="89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Score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#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No. foc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genes</w:t>
            </w:r>
          </w:p>
        </w:tc>
        <w:tc>
          <w:tcPr>
            <w:tcW w:w="439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Top categori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86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OL4A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TGF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ELF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ANC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CNT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FER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HR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MOX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KRT8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GALS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OX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RRN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OX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PHS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MA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CNN1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CNN1G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TAT5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TY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AGL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GFB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NC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VCAM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WNK1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etic Disorder, Metabolic Disease, Tissue Morpholog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6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BCG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AQP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OL12A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RYZ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P2J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MO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SD11B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LK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LK1(includes EG:3816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LK1B9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↑B3GN-T6)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ncer, Cellular Growth and Proliferation, Drug Metabolism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86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FXYD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KIF2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OX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R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MBNL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LGN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OAT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C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OST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OST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MSB1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TR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WNK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ll Death, Nervous System Development and Function, Cardiovascular System Development and Fun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6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CSS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TF7IP2(includes EG:80063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PLX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DIDO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AM129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ATM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SD11B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LK1 (includes EG:16612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TPRO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REPS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CE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LC27A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LC27A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NC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ll Death, Connective Tissue Disorders, Cancer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86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CTG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AVPR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DAB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B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EN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RASGRF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100G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LC13A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MPDL3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TARD1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PM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UBB2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ZBTB1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llular Assembly and Organization, Cardiovascular Disease, Cell Morphology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Genes whose expression was either increased or decreased in </w:t>
      </w:r>
      <w:r>
        <w:rPr>
          <w:rFonts w:cs="Times New Roman" w:ascii="Times New Roman" w:hAnsi="Times New Roman"/>
          <w:i/>
          <w:iCs/>
          <w:szCs w:val="24"/>
        </w:rPr>
        <w:t>Pkd1</w:t>
      </w:r>
      <w:r>
        <w:rPr>
          <w:rFonts w:cs="Times New Roman" w:ascii="Times New Roman" w:hAnsi="Times New Roman"/>
          <w:i/>
          <w:iCs/>
          <w:szCs w:val="24"/>
          <w:vertAlign w:val="superscript"/>
        </w:rPr>
        <w:t>L3/L3</w:t>
      </w:r>
      <w:r>
        <w:rPr>
          <w:rFonts w:cs="Times New Roman" w:ascii="Times New Roman" w:hAnsi="Times New Roman"/>
          <w:szCs w:val="24"/>
        </w:rPr>
        <w:t xml:space="preserve"> mice as a function of age were identified by correlation analysis across four time points: 1,2, 3 and 3.5 weeks.</w:t>
      </w:r>
    </w:p>
    <w:p>
      <w:pPr>
        <w:pStyle w:val="Normal"/>
        <w:widowControl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5-2. Top 5 n</w:t>
      </w:r>
      <w:r>
        <w:rPr>
          <w:rFonts w:cs="Arial" w:ascii="Arial" w:hAnsi="Arial"/>
          <w:b/>
          <w:iCs/>
        </w:rPr>
        <w:t>etworks generated from IPA for differentially expressed genes in the Pkd1</w:t>
      </w:r>
      <w:r>
        <w:rPr>
          <w:rFonts w:cs="Arial" w:ascii="Arial" w:hAnsi="Arial"/>
          <w:b/>
          <w:iCs/>
          <w:vertAlign w:val="superscript"/>
        </w:rPr>
        <w:t xml:space="preserve">L3/L3 </w:t>
      </w:r>
      <w:r>
        <w:rPr>
          <w:rFonts w:cs="Arial" w:ascii="Arial" w:hAnsi="Arial"/>
          <w:b/>
          <w:iCs/>
        </w:rPr>
        <w:t>mice at PNW 3</w:t>
      </w:r>
      <w:r>
        <w:rPr>
          <w:rFonts w:cs="Arial" w:ascii="Arial" w:hAnsi="Arial"/>
          <w:b/>
          <w:iCs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1349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96"/>
        <w:gridCol w:w="5511"/>
        <w:gridCol w:w="992"/>
        <w:gridCol w:w="1701"/>
        <w:gridCol w:w="4395"/>
      </w:tblGrid>
      <w:tr>
        <w:trPr>
          <w:trHeight w:val="330" w:hRule="atLeast"/>
        </w:trPr>
        <w:tc>
          <w:tcPr>
            <w:tcW w:w="8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twork ID</w:t>
            </w:r>
          </w:p>
        </w:tc>
        <w:tc>
          <w:tcPr>
            <w:tcW w:w="551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s in network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ore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#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No. foc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s</w:t>
            </w:r>
          </w:p>
        </w:tc>
        <w:tc>
          <w:tcPr>
            <w:tcW w:w="439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p Functions</w:t>
            </w:r>
          </w:p>
        </w:tc>
      </w:tr>
      <w:tr>
        <w:trPr>
          <w:trHeight w:val="330" w:hRule="atLeast"/>
        </w:trPr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5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RL6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BBC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ALD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CL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OL5A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OL5A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PT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PT1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PT1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BLN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GJA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SPH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GL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AM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OX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Y6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AP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ARCKS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YC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DRG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PM1 (includes EG:18148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LS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RB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RDH1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RSAD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ARDH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CPE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INC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LC25A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UCLA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VPREB1 (includes EG:7441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ZA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ZBTB1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ncer, Cell Cycle, Hematological System Development and Function</w:t>
            </w:r>
          </w:p>
        </w:tc>
      </w:tr>
      <w:tr>
        <w:trPr>
          <w:trHeight w:val="330" w:hRule="atLeast"/>
        </w:trPr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IFM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ANXA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BIRC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14ORF10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DKN1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ENPF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FLAR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P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CS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DAP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DT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DX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GF1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AS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GS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BXIP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KLF1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GALS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OC374569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OC2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UA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MA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ROC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ROS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RPA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ART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LC25A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MC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P10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CN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NFSF1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NFSF1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WIS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ll Death, Cancer, Gastrointestinal Disease</w:t>
            </w:r>
          </w:p>
        </w:tc>
      </w:tr>
      <w:tr>
        <w:trPr>
          <w:trHeight w:val="330" w:hRule="atLeast"/>
        </w:trPr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CAT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CY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LDO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POA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CR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D9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D6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R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DHCR2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DSC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EPP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GG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PAM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GPR3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MGC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NF4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DH3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ITGAM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OX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C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IK3A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PARGC1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PARGC1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RKAA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RBP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CNN1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CNN1G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TX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TY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WNK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pid Metabolism, Molecular Transport, Small Molecule Biochemistry</w:t>
            </w:r>
          </w:p>
        </w:tc>
      </w:tr>
      <w:tr>
        <w:trPr>
          <w:trHeight w:val="330" w:hRule="atLeast"/>
        </w:trPr>
        <w:tc>
          <w:tcPr>
            <w:tcW w:w="8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5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NK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SS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AMK2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D4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DH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DPP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GF18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GFR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RX1 (includes EG:79192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ITGA1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TGAE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MO7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P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R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RPA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ES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TPRC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TPRD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TPRS (includes EG:5802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PINE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LC9A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T6GA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LN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OP2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SPAN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VC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VLDLR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ZNF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llular Growth and Proliferation, Embryonic Development, Developmental Disorder</w:t>
            </w:r>
          </w:p>
        </w:tc>
      </w:tr>
      <w:tr>
        <w:trPr>
          <w:trHeight w:val="330" w:hRule="atLeast"/>
        </w:trPr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5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CE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GT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GTR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APL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BO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D47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EP35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OL4A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OX5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OX5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OX6C (includes EG:1345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P2C4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P2D2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P2J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RA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OXA1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OXA9 (includes EG:3205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OXB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OXB7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PR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YH1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OX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R1H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OSBPL8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IM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PP2R3A (includes EG:5523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RE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INC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LC4A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rdiovascular System Development and Function, Organ Morphology, Cardiac Necrosis/Cell Death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Genes whose expression was either increased or decreased in </w:t>
      </w:r>
      <w:r>
        <w:rPr>
          <w:rFonts w:cs="Times New Roman" w:ascii="Times New Roman" w:hAnsi="Times New Roman"/>
          <w:i/>
          <w:iCs/>
          <w:szCs w:val="24"/>
        </w:rPr>
        <w:t>Pkd1</w:t>
      </w:r>
      <w:r>
        <w:rPr>
          <w:rFonts w:cs="Times New Roman" w:ascii="Times New Roman" w:hAnsi="Times New Roman"/>
          <w:i/>
          <w:iCs/>
          <w:szCs w:val="24"/>
          <w:vertAlign w:val="superscript"/>
        </w:rPr>
        <w:t>L3/L3</w:t>
      </w:r>
      <w:r>
        <w:rPr>
          <w:rFonts w:cs="Times New Roman" w:ascii="Times New Roman" w:hAnsi="Times New Roman"/>
          <w:szCs w:val="24"/>
        </w:rPr>
        <w:t xml:space="preserve"> mice as a function of age were identified by correlation analysis across four time points: 1,2, 3 and 3.5 week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5-3. Top 5 n</w:t>
      </w:r>
      <w:r>
        <w:rPr>
          <w:rFonts w:cs="Arial" w:ascii="Arial" w:hAnsi="Arial"/>
          <w:b/>
          <w:iCs/>
        </w:rPr>
        <w:t>etworks generated from IPA for differentially expressed genes in the Pkd1</w:t>
      </w:r>
      <w:r>
        <w:rPr>
          <w:rFonts w:cs="Arial" w:ascii="Arial" w:hAnsi="Arial"/>
          <w:b/>
          <w:iCs/>
          <w:vertAlign w:val="superscript"/>
        </w:rPr>
        <w:t xml:space="preserve">L3/L3 </w:t>
      </w:r>
      <w:r>
        <w:rPr>
          <w:rFonts w:cs="Arial" w:ascii="Arial" w:hAnsi="Arial"/>
          <w:b/>
          <w:iCs/>
        </w:rPr>
        <w:t>mice at P3.5</w:t>
      </w:r>
      <w:r>
        <w:rPr>
          <w:rFonts w:cs="Arial" w:ascii="Arial" w:hAnsi="Arial"/>
          <w:b/>
          <w:iCs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13482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8"/>
        <w:gridCol w:w="5386"/>
        <w:gridCol w:w="992"/>
        <w:gridCol w:w="1701"/>
        <w:gridCol w:w="4395"/>
      </w:tblGrid>
      <w:tr>
        <w:trPr>
          <w:trHeight w:val="330" w:hRule="atLeast"/>
        </w:trPr>
        <w:tc>
          <w:tcPr>
            <w:tcW w:w="10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twork ID</w:t>
            </w:r>
          </w:p>
        </w:tc>
        <w:tc>
          <w:tcPr>
            <w:tcW w:w="538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s in network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ore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#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No. foc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s</w:t>
            </w:r>
          </w:p>
        </w:tc>
        <w:tc>
          <w:tcPr>
            <w:tcW w:w="439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p Functions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RL6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BBC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ALD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CL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OL5A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OL5A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PT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PT1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PT1C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AM129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BLN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IF3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SPH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TATI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GL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AM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OX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AP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YC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PM1 (includes EG:18148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G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LS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RB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RDH1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RSAD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ARDH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CPE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EPT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INC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LC25A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UCLA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P53B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VPREB1 (includes EG:7441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ZAK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ematological System Development and Function, Immune and Lymphatic System Development and Function, Tissue Morphology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CAT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CY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OL3A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R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SE1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P2C4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P2D2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P2J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DAP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DSC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EPP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ESRRG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N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GABRE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MGC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NF4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DH3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DH3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DH3G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LK1B2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OX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PIN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OX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PNT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R1H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C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PARGC1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RE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CD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RCAP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GFB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e Expression, Lipid Metabolism, Small Molecule Biochemistry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KR1B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BCA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NKSR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TGF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XCL1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DL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ENP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BN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G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GF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GG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AL3ST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LU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SPG2 (includes EG:3339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GFBP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IGFBP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ITGAM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KNG1 (includes EG:3827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AMA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CN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R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MP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MP1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KD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NR4A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I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PINA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GF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IM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MSB1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T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ncer, Cellular Movement, Cardiovascular System Development and Function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RHGAP11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14ORF15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BX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DH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ORO2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RSP8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DIO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ABP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GNG10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GPR5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DAC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OXA9 (includes EG:3205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HOXD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LMO7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MK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OSBPL8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BX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BX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OLR2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OLR2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OLR3B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OLR3H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RIM2A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TPRU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RNMT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INC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AGL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TFF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THAP7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WWC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ZFP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ncer, Hematological Disease, Cellular Movement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D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AIFM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B4GALT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BAK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BIRC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1S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CKAP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CYCS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DCAMKL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DNAJC13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ECE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ELL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F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FDX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STA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GSTO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HBXIP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IRF5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LOXL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NCOA7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BEF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LEK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PMAIP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PPIF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PINB6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PINE2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SERPING1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SLC25A4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↑UCK2 (includes EG:7371)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↓VLDL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ll Morphology, Cellular Assembly and Organization, Cellular Compromis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Genes whose expression was either increased or decreased in </w:t>
      </w:r>
      <w:r>
        <w:rPr>
          <w:rFonts w:cs="Times New Roman" w:ascii="Times New Roman" w:hAnsi="Times New Roman"/>
          <w:i/>
          <w:iCs/>
          <w:szCs w:val="24"/>
        </w:rPr>
        <w:t>Pkd1</w:t>
      </w:r>
      <w:r>
        <w:rPr>
          <w:rFonts w:cs="Times New Roman" w:ascii="Times New Roman" w:hAnsi="Times New Roman"/>
          <w:i/>
          <w:iCs/>
          <w:szCs w:val="24"/>
          <w:vertAlign w:val="superscript"/>
        </w:rPr>
        <w:t>L3/L3</w:t>
      </w:r>
      <w:r>
        <w:rPr>
          <w:rFonts w:cs="Times New Roman" w:ascii="Times New Roman" w:hAnsi="Times New Roman"/>
          <w:szCs w:val="24"/>
        </w:rPr>
        <w:t xml:space="preserve"> mice as a function of age were identified by correlation analysis across four time points: 1,2, 3 and 3.5 weeks.</w: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Century Gothic" w:hAnsi="Calibri;Century Gothic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3:44:00Z</dcterms:created>
  <dc:creator>styang</dc:creator>
  <dc:description/>
  <cp:keywords/>
  <dc:language>en-US</dc:language>
  <cp:lastModifiedBy>holling</cp:lastModifiedBy>
  <dcterms:modified xsi:type="dcterms:W3CDTF">2008-12-09T13:44:00Z</dcterms:modified>
  <cp:revision>2</cp:revision>
  <dc:subject/>
  <dc:title>Table x</dc:title>
</cp:coreProperties>
</file>